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901"/>
        <w:gridCol w:w="7597"/>
        <w:gridCol w:w="2681"/>
        <w:gridCol w:w="913"/>
        <w:gridCol w:w="1308"/>
      </w:tblGrid>
      <w:tr w:rsidR="003A30D6" w:rsidRPr="00FD40B3" w14:paraId="0857D758" w14:textId="77777777" w:rsidTr="00FD40B3">
        <w:trPr>
          <w:trHeight w:val="4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009E" w14:textId="0464FFB8" w:rsidR="00FD40B3" w:rsidRPr="003A30D6" w:rsidRDefault="00FD40B3" w:rsidP="00FD40B3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upplementa</w:t>
            </w:r>
            <w:r w:rsidR="00F0261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</w:t>
            </w: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 Table </w:t>
            </w:r>
            <w:r w:rsidR="00F0261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</w:t>
            </w:r>
            <w:r w:rsidR="00FF10E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</w:t>
            </w: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Upregulated genes of 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FaDu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cell line with </w:t>
            </w:r>
            <w:r w:rsidR="00EA34F8" w:rsidRPr="00AC0351">
              <w:rPr>
                <w:rFonts w:ascii="Arial" w:eastAsia="Times New Roman" w:hAnsi="Arial" w:cs="Arial"/>
                <w:color w:val="000000"/>
                <w:szCs w:val="24"/>
              </w:rPr>
              <w:t>EMILIN</w:t>
            </w:r>
            <w:r w:rsidR="00EA34F8"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="00EA34F8" w:rsidRPr="00AC0351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  <w:r w:rsidR="00EA34F8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overexpression (Log2FC&gt;</w:t>
            </w:r>
            <w:proofErr w:type="gram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,FDR</w:t>
            </w:r>
            <w:proofErr w:type="gram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&lt;0.05)</w:t>
            </w:r>
            <w:r w:rsidR="001A442F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  <w:r w:rsidR="003A30D6">
              <w:rPr>
                <w:rFonts w:ascii="Arial" w:eastAsia="Times New Roman" w:hAnsi="Arial" w:cs="Arial"/>
                <w:color w:val="000000"/>
                <w:szCs w:val="24"/>
              </w:rPr>
              <w:t xml:space="preserve"> (https://www.ensembl.or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95EC" w14:textId="77777777" w:rsidR="00FD40B3" w:rsidRPr="00FD40B3" w:rsidRDefault="00FD40B3" w:rsidP="00FD40B3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677C" w14:textId="77777777" w:rsidR="00FD40B3" w:rsidRPr="00FD40B3" w:rsidRDefault="00FD40B3" w:rsidP="00FD4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30D6" w:rsidRPr="00FD40B3" w14:paraId="1BA01A0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EF89" w14:textId="77777777" w:rsidR="00FD40B3" w:rsidRPr="00FD40B3" w:rsidRDefault="00FD40B3" w:rsidP="00FD4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26D3" w14:textId="77777777" w:rsidR="00FD40B3" w:rsidRPr="00FD40B3" w:rsidRDefault="00FD40B3" w:rsidP="00FD4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2E23" w14:textId="77777777" w:rsidR="00FD40B3" w:rsidRPr="00FD40B3" w:rsidRDefault="00FD40B3" w:rsidP="00FD4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EB7A" w14:textId="77777777" w:rsidR="00FD40B3" w:rsidRPr="00FD40B3" w:rsidRDefault="00FD40B3" w:rsidP="00FD4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7D6A" w14:textId="77777777" w:rsidR="00FD40B3" w:rsidRPr="00FD40B3" w:rsidRDefault="00FD40B3" w:rsidP="00FD4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30D6" w:rsidRPr="00FD40B3" w14:paraId="36CEA69D" w14:textId="77777777" w:rsidTr="008457AF">
        <w:trPr>
          <w:trHeight w:val="7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8C88" w14:textId="77777777" w:rsidR="00FD40B3" w:rsidRPr="00FD40B3" w:rsidRDefault="00FD40B3" w:rsidP="00FD40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1F43" w14:textId="77777777" w:rsidR="00FD40B3" w:rsidRPr="00FD40B3" w:rsidRDefault="00FD40B3" w:rsidP="00FD40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Database name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2FB8" w14:textId="77777777" w:rsidR="00FD40B3" w:rsidRPr="00FD40B3" w:rsidRDefault="00FD40B3" w:rsidP="00FD40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dentif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92A3" w14:textId="77777777" w:rsidR="00FD40B3" w:rsidRPr="00FD40B3" w:rsidRDefault="00FD40B3" w:rsidP="00FD40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og2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6D87" w14:textId="77777777" w:rsidR="00FD40B3" w:rsidRPr="00FD40B3" w:rsidRDefault="00FD40B3" w:rsidP="00FD40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DR p-value</w:t>
            </w:r>
          </w:p>
        </w:tc>
      </w:tr>
      <w:tr w:rsidR="003A30D6" w:rsidRPr="00FD40B3" w14:paraId="3ED6D455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B552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MILIN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CDED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Elastin microfibril 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nterfacer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CD59" w14:textId="0A4B885E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bookmarkStart w:id="0" w:name="_GoBack"/>
            <w:r w:rsidRPr="00A74A47">
              <w:rPr>
                <w:rFonts w:ascii="Arial" w:hAnsi="Arial" w:cs="Arial"/>
                <w:szCs w:val="24"/>
              </w:rPr>
              <w:t>ENSG00000138080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976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8D4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</w:t>
            </w:r>
          </w:p>
        </w:tc>
      </w:tr>
      <w:tr w:rsidR="003A30D6" w:rsidRPr="00FD40B3" w14:paraId="29518B1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A967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M187A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BD2B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g-like V-type domain-containing protein FAM187A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F1EA" w14:textId="4DA85839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4A47">
              <w:rPr>
                <w:rFonts w:ascii="Arial" w:hAnsi="Arial" w:cs="Arial"/>
                <w:szCs w:val="24"/>
              </w:rPr>
              <w:t>ENSG00000214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68E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8B3E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3A30D6" w:rsidRPr="00FD40B3" w14:paraId="3E955A4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A25C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AA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7552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erum amyloid A-1 protei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92B8" w14:textId="41A493AE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4A47">
              <w:rPr>
                <w:rFonts w:ascii="Arial" w:hAnsi="Arial" w:cs="Arial"/>
                <w:szCs w:val="24"/>
              </w:rPr>
              <w:t>ENSG00000173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851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D06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7.73E-09</w:t>
            </w:r>
          </w:p>
        </w:tc>
      </w:tr>
      <w:tr w:rsidR="003A30D6" w:rsidRPr="00FD40B3" w14:paraId="4A68F4D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6BF4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TPRCAP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236C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otein tyrosine phosphatase receptor type C-associated protei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870E" w14:textId="7E7F686D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4A47">
              <w:rPr>
                <w:rFonts w:ascii="Arial" w:hAnsi="Arial" w:cs="Arial"/>
                <w:szCs w:val="24"/>
              </w:rPr>
              <w:t>ENSG00000213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03FD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B853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3A30D6" w:rsidRPr="00FD40B3" w14:paraId="3D051161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FCDD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P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8C25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eruloplasmi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2375" w14:textId="78081DEA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74A47">
              <w:rPr>
                <w:rFonts w:ascii="Arial" w:hAnsi="Arial" w:cs="Arial"/>
                <w:szCs w:val="24"/>
              </w:rPr>
              <w:t>ENSG00000047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2C4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55E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9E-140</w:t>
            </w:r>
          </w:p>
        </w:tc>
      </w:tr>
      <w:tr w:rsidR="003A30D6" w:rsidRPr="00FD40B3" w14:paraId="05E3AFA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9D7E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NB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A9C9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uanine nucleotide-binding protein G(I)/G(S)/G(T) subunit beta-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7B01" w14:textId="7AAD6CC8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11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C04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922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18E-03</w:t>
            </w:r>
          </w:p>
        </w:tc>
      </w:tr>
      <w:tr w:rsidR="003A30D6" w:rsidRPr="00FD40B3" w14:paraId="4948B0C5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1FE4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TA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243A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pectrin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alpha chain, erythrocytic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99F7" w14:textId="4741871A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3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6AD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0A0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8E-03</w:t>
            </w:r>
          </w:p>
        </w:tc>
      </w:tr>
      <w:tr w:rsidR="003A30D6" w:rsidRPr="00FD40B3" w14:paraId="2CF4C95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5A9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GLON5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672F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gLON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family member 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4F3E" w14:textId="15BD689A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42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B6D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549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.66E-03</w:t>
            </w:r>
          </w:p>
        </w:tc>
      </w:tr>
      <w:tr w:rsidR="003A30D6" w:rsidRPr="00FD40B3" w14:paraId="3FDA5C90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207E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LOX5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4E59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olyunsaturated fatty acid 5-lipoxygenase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9E9A" w14:textId="6C0995FC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012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2D7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39C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6.51E-04</w:t>
            </w:r>
          </w:p>
        </w:tc>
      </w:tr>
      <w:tr w:rsidR="003A30D6" w:rsidRPr="00FD40B3" w14:paraId="11CA5B3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CEEA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OXF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AF3E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Forkhead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box protein F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94E6" w14:textId="4969EF55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03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F7F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E83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0E-02</w:t>
            </w:r>
          </w:p>
        </w:tc>
      </w:tr>
      <w:tr w:rsidR="003A30D6" w:rsidRPr="00FD40B3" w14:paraId="1AB96A8E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4EC2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REX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3307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Phosphatidylinositol 3,4,5-trisphosphate-dependent 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Rac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exchanger 2 protei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897C" w14:textId="72407CA0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046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09C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E5D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3A30D6" w:rsidRPr="00FD40B3" w14:paraId="013D2D7D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909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GLYRP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40C9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eptidoglycan recognition protein 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5E66" w14:textId="21872E4B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59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40CD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D8D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37E-03</w:t>
            </w:r>
          </w:p>
        </w:tc>
      </w:tr>
      <w:tr w:rsidR="003A30D6" w:rsidRPr="00FD40B3" w14:paraId="06BCC47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BA2D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36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18CE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latelet glycoprotein 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6E9E" w14:textId="3FFFA34C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5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620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EDC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3A30D6" w:rsidRPr="00FD40B3" w14:paraId="635D272D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9C31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DZK1IP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B58D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DZK1-interacting protein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D370" w14:textId="278F95A4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2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5B23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1353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6.64E-03</w:t>
            </w:r>
          </w:p>
        </w:tc>
      </w:tr>
      <w:tr w:rsidR="003A30D6" w:rsidRPr="00FD40B3" w14:paraId="7812DCD0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C2E4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8B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5AA1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mplement component C8 beta chai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9600" w14:textId="7AF37963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021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4AB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9B6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57E-03</w:t>
            </w:r>
          </w:p>
        </w:tc>
      </w:tr>
      <w:tr w:rsidR="003A30D6" w:rsidRPr="00FD40B3" w14:paraId="256F2B64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1752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CNJ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4CB9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nward rectifier potassium channel 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4E4B" w14:textId="61D5D5B3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23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5B1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D5B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5E-17</w:t>
            </w:r>
          </w:p>
        </w:tc>
      </w:tr>
      <w:tr w:rsidR="003A30D6" w:rsidRPr="00FD40B3" w14:paraId="19357FC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5C5E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4C15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4F1A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H4 Clustered Histone 1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60D4" w14:textId="449C03EA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70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6A5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CCA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3A30D6" w:rsidRPr="00FD40B3" w14:paraId="4CB6768D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F652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AA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7962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erum amyloid A-2 protei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9D64" w14:textId="7A5EDB98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4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B14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1571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3A30D6" w:rsidRPr="00FD40B3" w14:paraId="421CC360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EBA6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MEI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EC68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eiosis inhibitor protein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5F51" w14:textId="6ADA0988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7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AB4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783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3A30D6" w:rsidRPr="00FD40B3" w14:paraId="11DD7387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1B35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FTPD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A3B0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ulmonary surfactant-associated protein D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4BD7" w14:textId="7AE8F487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3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33B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180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25E-03</w:t>
            </w:r>
          </w:p>
        </w:tc>
      </w:tr>
      <w:tr w:rsidR="003A30D6" w:rsidRPr="00FD40B3" w14:paraId="5D0017AB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B13F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LA2G4B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A85D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ytosolic phospholipase A2 beta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AF9C" w14:textId="55D2740F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43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B383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7923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50E-09</w:t>
            </w:r>
          </w:p>
        </w:tc>
      </w:tr>
      <w:tr w:rsidR="003A30D6" w:rsidRPr="00FD40B3" w14:paraId="54D579DB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E0CC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RIM3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DE9A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E3 ubiquitin-protein ligase TRIM3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BABF" w14:textId="273C8A2E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04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148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F1B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60E-03</w:t>
            </w:r>
          </w:p>
        </w:tc>
      </w:tr>
      <w:tr w:rsidR="003A30D6" w:rsidRPr="00FD40B3" w14:paraId="0B9F55BE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9CF4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AL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00AD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Histidine ammonia-lyase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C3FE" w14:textId="1C5D4F4D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084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A44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98F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.89E-04</w:t>
            </w:r>
          </w:p>
        </w:tc>
      </w:tr>
      <w:tr w:rsidR="003A30D6" w:rsidRPr="00FD40B3" w14:paraId="3897B7E8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0B19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2A4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BD4F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olute carrier family 2, facilitated glucose transporter member 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6A06" w14:textId="67C382DD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1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385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BC2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3A30D6" w:rsidRPr="00FD40B3" w14:paraId="4417B5A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038B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HRS9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B12F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Dehydrogenase/reductase SDR family member 9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08B4" w14:textId="3CCC40BF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073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B6C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FFB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6.47E-08</w:t>
            </w:r>
          </w:p>
        </w:tc>
      </w:tr>
      <w:tr w:rsidR="003A30D6" w:rsidRPr="00FD40B3" w14:paraId="2A13DC4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7FF0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CE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03D7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ngiotensin-converting enzyme 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06EE" w14:textId="3560B945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0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984E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928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.98E-17</w:t>
            </w:r>
          </w:p>
        </w:tc>
      </w:tr>
      <w:tr w:rsidR="003A30D6" w:rsidRPr="00FD40B3" w14:paraId="594222BE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28BE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UT9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ED85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-galactosyl-N-acetylglucosaminide 3-alpha-L-fucosyltransferase 9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E1C0" w14:textId="0D9A2993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72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8C2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2C8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77E-11</w:t>
            </w:r>
          </w:p>
        </w:tc>
      </w:tr>
      <w:tr w:rsidR="003A30D6" w:rsidRPr="00FD40B3" w14:paraId="6392D9D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C716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OLGA8J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7EB1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olgin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subfamily A member 8J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3521" w14:textId="2EC39714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79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EAE3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CD4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3A30D6" w:rsidRPr="00FD40B3" w14:paraId="1E1191A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4C2D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ADI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14DE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otein-arginine deiminase type-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5D2C" w14:textId="17651BFE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17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104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CBC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.40E-17</w:t>
            </w:r>
          </w:p>
        </w:tc>
      </w:tr>
      <w:tr w:rsidR="003A30D6" w:rsidRPr="00FD40B3" w14:paraId="22E5EDF5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468D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VGLL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605F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ranscription cofactor vestigial-like protein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EB7D" w14:textId="7D09BDD8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02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DF1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716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6.65E-15</w:t>
            </w:r>
          </w:p>
        </w:tc>
      </w:tr>
      <w:tr w:rsidR="003A30D6" w:rsidRPr="00FD40B3" w14:paraId="61DC3DAF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A7AB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CSK9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38E4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oprotein convertase subtilisin/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kexin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type 9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60A4" w14:textId="33A14A25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9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36F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7A5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23E-21</w:t>
            </w:r>
          </w:p>
        </w:tc>
      </w:tr>
      <w:tr w:rsidR="003A30D6" w:rsidRPr="00FD40B3" w14:paraId="24E5715F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59DC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CA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2D5B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lorectal cancer-associated protein 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CD22" w14:textId="3F515BFD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14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595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E741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50E-09</w:t>
            </w:r>
          </w:p>
        </w:tc>
      </w:tr>
      <w:tr w:rsidR="003A30D6" w:rsidRPr="00FD40B3" w14:paraId="5803E25B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0B4D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RISP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4EE2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ysteine-rich secretory protein 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F9A2" w14:textId="6924BE6D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096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AB4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53B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87E-05</w:t>
            </w:r>
          </w:p>
        </w:tc>
      </w:tr>
      <w:tr w:rsidR="003A30D6" w:rsidRPr="00FD40B3" w14:paraId="09BE9A4D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AA75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GIF2-RAB5IF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0578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GFB-induced factor homeobox 2-RAB5IF readthrough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CAEC" w14:textId="24BAD28C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59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A32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5D8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3A30D6" w:rsidRPr="00FD40B3" w14:paraId="6A5D57F0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2D6C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83F1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mplement C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8A31" w14:textId="527C0137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25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6B3E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03A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02E-63</w:t>
            </w:r>
          </w:p>
        </w:tc>
      </w:tr>
      <w:tr w:rsidR="003A30D6" w:rsidRPr="00FD40B3" w14:paraId="0BDCDABB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8175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FB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353B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mplement factor 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D61A" w14:textId="32F3FDA0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43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69B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ECF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.88E-25</w:t>
            </w:r>
          </w:p>
        </w:tc>
      </w:tr>
      <w:tr w:rsidR="003A30D6" w:rsidRPr="00FD40B3" w14:paraId="72A3DE1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F11B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CDHGA5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62FE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otocadherin gamma-A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5701" w14:textId="07EA01B9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53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AC1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AE7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3A30D6" w:rsidRPr="00FD40B3" w14:paraId="32641002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613E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40A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3A41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olute carrier family 40 member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81F8" w14:textId="36119331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8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BCF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409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3A30D6" w:rsidRPr="00FD40B3" w14:paraId="0B2E03C7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F6F1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34A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49B3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odium-dependent phosphate transport protein 2C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432C" w14:textId="40817AA1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98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E573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26E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3A30D6" w:rsidRPr="00FD40B3" w14:paraId="2A92501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AD2D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RICH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86EA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lutamate Rich 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AAAE" w14:textId="3AAED93C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78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AFB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363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3A30D6" w:rsidRPr="00FD40B3" w14:paraId="75C7E7C7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A0AE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FABP6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05A3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astrotropi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EA33" w14:textId="23F8A8FF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70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71E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A0C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3A30D6" w:rsidRPr="00FD40B3" w14:paraId="176567EF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B64E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TRA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8F4D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erine protease HTRA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42F4" w14:textId="1BA39361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70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7D81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A92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03E-14</w:t>
            </w:r>
          </w:p>
        </w:tc>
      </w:tr>
      <w:tr w:rsidR="003A30D6" w:rsidRPr="00FD40B3" w14:paraId="62F88E67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EDBA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BOX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D15C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amma-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butyrobetaine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dioxygenase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99A1" w14:textId="3AACAA81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29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7BD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FCD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3A30D6" w:rsidRPr="00FD40B3" w14:paraId="32CE3568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F34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100A7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361E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otein S100-A7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0294" w14:textId="69FB30DA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43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ADE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2AF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3A30D6" w:rsidRPr="00FD40B3" w14:paraId="4AEAFA3B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962C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XCL17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E316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-X-C motif chemokine 17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994F" w14:textId="1BDE3B75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9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4F2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804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3A30D6" w:rsidRPr="00FD40B3" w14:paraId="7A0AAA1D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8140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GF19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4997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Fibroblast growth factor 19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21CA" w14:textId="12D29A8B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2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06A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AD9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33E-11</w:t>
            </w:r>
          </w:p>
        </w:tc>
      </w:tr>
      <w:tr w:rsidR="003A30D6" w:rsidRPr="00FD40B3" w14:paraId="7DAC30C5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1665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CNT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DDE9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lucosaminyl (N-Acetyl) Transferase 3, Mucin Type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F67C" w14:textId="210C8751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40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A76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B2CD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86E-14</w:t>
            </w:r>
          </w:p>
        </w:tc>
      </w:tr>
      <w:tr w:rsidR="003A30D6" w:rsidRPr="00FD40B3" w14:paraId="6DBA5445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EEA6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SRRG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4486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Estrogen-related receptor gamma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A9F0" w14:textId="4A7A1F44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96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2D3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4B7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2E-06</w:t>
            </w:r>
          </w:p>
        </w:tc>
      </w:tr>
      <w:tr w:rsidR="003A30D6" w:rsidRPr="00FD40B3" w14:paraId="155AD4F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C9E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H5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D5D1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adherin-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9049" w14:textId="232537C2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79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26C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37A1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35E-22</w:t>
            </w:r>
          </w:p>
        </w:tc>
      </w:tr>
      <w:tr w:rsidR="003A30D6" w:rsidRPr="00FD40B3" w14:paraId="5AA8FAB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A10E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KR1C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7F0F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Aldo-keto reductase family </w:t>
            </w:r>
            <w:proofErr w:type="gram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 member</w:t>
            </w:r>
            <w:proofErr w:type="gram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C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4EA5" w14:textId="79D7B53B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96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F4D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DC3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.46E-31</w:t>
            </w:r>
          </w:p>
        </w:tc>
      </w:tr>
      <w:tr w:rsidR="003A30D6" w:rsidRPr="00FD40B3" w14:paraId="55673911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6A85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19A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2596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hiamine transporter 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F150" w14:textId="6F9ADA5A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5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73C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CB2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7.06E-05</w:t>
            </w:r>
          </w:p>
        </w:tc>
      </w:tr>
      <w:tr w:rsidR="003A30D6" w:rsidRPr="00FD40B3" w14:paraId="093B4CE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122C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4SF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0964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ransmembrane 4 L6 family member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E7EB" w14:textId="243446AC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9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EAC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BEED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9E-54</w:t>
            </w:r>
          </w:p>
        </w:tc>
      </w:tr>
      <w:tr w:rsidR="003A30D6" w:rsidRPr="00FD40B3" w14:paraId="666FD31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D7A1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CSL5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02EF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Long-chain-fatty-acid--CoA ligase 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58E6" w14:textId="11B0FDB2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97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53BD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278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1E-06</w:t>
            </w:r>
          </w:p>
        </w:tc>
      </w:tr>
      <w:tr w:rsidR="003A30D6" w:rsidRPr="00FD40B3" w14:paraId="12B55553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CE8D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S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F614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Liver carboxylesterase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24AD" w14:textId="74C1D5C9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98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B84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FEF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3A30D6" w:rsidRPr="00FD40B3" w14:paraId="3D1967EF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13D6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2RY6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EBE9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2Y purinoceptor 6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0416" w14:textId="13E9DC09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71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B3E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A51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3A30D6" w:rsidRPr="00FD40B3" w14:paraId="5C104A0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1537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1S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AD35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mplement C1s subcomponent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9602" w14:textId="15534650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2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96B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584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43E-23</w:t>
            </w:r>
          </w:p>
        </w:tc>
      </w:tr>
      <w:tr w:rsidR="003A30D6" w:rsidRPr="00FD40B3" w14:paraId="5E920544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A4CA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ETTL7A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C6B3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ethyltransferase-like protein 7A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C1D5" w14:textId="7E001C3B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5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C52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023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48E-08</w:t>
            </w:r>
          </w:p>
        </w:tc>
      </w:tr>
      <w:tr w:rsidR="003A30D6" w:rsidRPr="00FD40B3" w14:paraId="0177DFF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D806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CHHL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1B40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richohyalin-like protein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1B25" w14:textId="62FB0B6A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2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63C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EDE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98E-09</w:t>
            </w:r>
          </w:p>
        </w:tc>
      </w:tr>
      <w:tr w:rsidR="003A30D6" w:rsidRPr="00FD40B3" w14:paraId="6F7D6DC0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8B7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OS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A5A0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oto-oncogene c-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Fos</w:t>
            </w:r>
            <w:proofErr w:type="spellEnd"/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D140" w14:textId="50A3106B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70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7431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63E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12E-22</w:t>
            </w:r>
          </w:p>
        </w:tc>
      </w:tr>
      <w:tr w:rsidR="003A30D6" w:rsidRPr="00FD40B3" w14:paraId="22F401AE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55D0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REML4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D82B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rem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like transcript 4 protei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A7A9" w14:textId="72619F41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8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E78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AD1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3A30D6" w:rsidRPr="00FD40B3" w14:paraId="02D7C3D4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3E37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QCN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7AD5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Q domain-containing protein 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EF5C" w14:textId="654D7D1A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0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55D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120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3A30D6" w:rsidRPr="00FD40B3" w14:paraId="7E072C5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3B1D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IMS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89A1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LIM and senescent cell antigen-like-containing domain protein 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918D" w14:textId="2EE51F57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56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7A3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0EA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3A30D6" w:rsidRPr="00FD40B3" w14:paraId="654F544F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47D1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GABRE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15EF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amma-aminobutyric acid receptor subunit epsilo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5927" w14:textId="1D1B5233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02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F33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CB8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77E-08</w:t>
            </w:r>
          </w:p>
        </w:tc>
      </w:tr>
      <w:tr w:rsidR="003A30D6" w:rsidRPr="00FD40B3" w14:paraId="5A05E20E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391C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ML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BBEA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astermind-like protein 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EA8F" w14:textId="3B0291EF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4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2EA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0AD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15E-08</w:t>
            </w:r>
          </w:p>
        </w:tc>
      </w:tr>
      <w:tr w:rsidR="003A30D6" w:rsidRPr="00FD40B3" w14:paraId="2409A9A7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1325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T6GALNAC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4709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lpha-N-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cetylgalactosaminide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alpha-2,6-sialyltransferase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00E1" w14:textId="04D395A7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070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A51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0AD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72E-09</w:t>
            </w:r>
          </w:p>
        </w:tc>
      </w:tr>
      <w:tr w:rsidR="003A30D6" w:rsidRPr="00FD40B3" w14:paraId="01B995F1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2836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MOT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7078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ngiomoti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5EB2" w14:textId="1B847664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26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A7D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6A8E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11E-11</w:t>
            </w:r>
          </w:p>
        </w:tc>
      </w:tr>
      <w:tr w:rsidR="003A30D6" w:rsidRPr="00FD40B3" w14:paraId="594AA06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F58C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UBA7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E224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Ubiquitin-like modifier-activating enzyme 7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473B" w14:textId="7CC56EC6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2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9F9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3E3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32E-09</w:t>
            </w:r>
          </w:p>
        </w:tc>
      </w:tr>
      <w:tr w:rsidR="003A30D6" w:rsidRPr="00FD40B3" w14:paraId="26679E62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C858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XOC3L4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9689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Exocyst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complex component 3-like protein 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D2F3" w14:textId="5810F3BA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05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6B33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62D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3A30D6" w:rsidRPr="00FD40B3" w14:paraId="4EB596EC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EBFE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LDH1A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59AD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ldehyde dehydrogenase 1A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F2A0" w14:textId="1655BF8D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5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C77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8DF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3A30D6" w:rsidRPr="00FD40B3" w14:paraId="258CA517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B32D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2ML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9E36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lpha-2-macroglobulin-like protein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67CA" w14:textId="19BE0AEB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6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98F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C4E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60E-04</w:t>
            </w:r>
          </w:p>
        </w:tc>
      </w:tr>
      <w:tr w:rsidR="003A30D6" w:rsidRPr="00FD40B3" w14:paraId="2BB66030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2EA9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NR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D1ED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annabinoid receptor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4457" w14:textId="21AC9BD4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18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B63E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2D1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26E-04</w:t>
            </w:r>
          </w:p>
        </w:tc>
      </w:tr>
      <w:tr w:rsidR="003A30D6" w:rsidRPr="00FD40B3" w14:paraId="227AE5C4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D7F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LDH3B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35D4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Aldehyde dehydrogenase family </w:t>
            </w:r>
            <w:proofErr w:type="gram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 member</w:t>
            </w:r>
            <w:proofErr w:type="gram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B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FAD5" w14:textId="17942C30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2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77B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C75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03E-16</w:t>
            </w:r>
          </w:p>
        </w:tc>
      </w:tr>
      <w:tr w:rsidR="003A30D6" w:rsidRPr="00FD40B3" w14:paraId="04975E8A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5A9B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CO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D44F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proofErr w:type="gram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Beta,beta</w:t>
            </w:r>
            <w:proofErr w:type="spellEnd"/>
            <w:proofErr w:type="gram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carotene 9',10'-oxygenase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B909" w14:textId="22581068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97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5C0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00A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3A30D6" w:rsidRPr="00FD40B3" w14:paraId="673F5BA4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937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MOX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68E8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Heme oxygenase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8D16" w14:textId="7C3A2B79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00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41B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B55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.49E-25</w:t>
            </w:r>
          </w:p>
        </w:tc>
      </w:tr>
      <w:tr w:rsidR="003A30D6" w:rsidRPr="00FD40B3" w14:paraId="72F6F10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9EE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WFDC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2B0E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WAP four-disulfide core domain protein 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8198" w14:textId="2B705B62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01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5EF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ECC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05E-06</w:t>
            </w:r>
          </w:p>
        </w:tc>
      </w:tr>
      <w:tr w:rsidR="003A30D6" w:rsidRPr="00FD40B3" w14:paraId="37E10521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65C0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RICKLE4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1FE2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ickle-like protein 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1698" w14:textId="70F20920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78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7181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22C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6.24E-03</w:t>
            </w:r>
          </w:p>
        </w:tc>
      </w:tr>
      <w:tr w:rsidR="003A30D6" w:rsidRPr="00FD40B3" w14:paraId="75878FA5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939C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UGT1A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B298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UDP-glucuronosyltransferase 1A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52C6" w14:textId="4B94EDF4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41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62C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297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69E-05</w:t>
            </w:r>
          </w:p>
        </w:tc>
      </w:tr>
      <w:tr w:rsidR="003A30D6" w:rsidRPr="00FD40B3" w14:paraId="3FDDFC7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AFD7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21R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B189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nterleukin-21 receptor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93EF" w14:textId="2881C1D9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03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166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904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4E-04</w:t>
            </w:r>
          </w:p>
        </w:tc>
      </w:tr>
      <w:tr w:rsidR="003A30D6" w:rsidRPr="00FD40B3" w14:paraId="0A62DD9B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20B2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EX19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20BD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estis-expressed protein 19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9E7D" w14:textId="4836E842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2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2B93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A483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3A30D6" w:rsidRPr="00FD40B3" w14:paraId="1F47C347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36A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NSIG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CEF3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nsulin-induced gene 1 protei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21E9" w14:textId="47594FE1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6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B51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390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19E-11</w:t>
            </w:r>
          </w:p>
        </w:tc>
      </w:tr>
      <w:tr w:rsidR="003A30D6" w:rsidRPr="00FD40B3" w14:paraId="774060A8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3191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TEAP4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590C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etalloreductase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STEAP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053E" w14:textId="6B1FD5C4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27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D3F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BC2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46E-14</w:t>
            </w:r>
          </w:p>
        </w:tc>
      </w:tr>
      <w:tr w:rsidR="003A30D6" w:rsidRPr="00FD40B3" w14:paraId="5AB29C8F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F40E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JAKMIP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B3FF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Janus kinase and microtubule-interacting protein 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21AB" w14:textId="3C35B3CD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8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636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4EC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33E-04</w:t>
            </w:r>
          </w:p>
        </w:tc>
      </w:tr>
      <w:tr w:rsidR="003A30D6" w:rsidRPr="00FD40B3" w14:paraId="42A9DBE7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F97C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OLH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D43B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lutamate carboxypeptidase 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882B" w14:textId="7598B817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086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9DF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8CA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8E-03</w:t>
            </w:r>
          </w:p>
        </w:tc>
      </w:tr>
      <w:tr w:rsidR="003A30D6" w:rsidRPr="00FD40B3" w14:paraId="04F2D7F2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02B8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RB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F023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Beta-1 adrenergic receptor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3766" w14:textId="7987D8FF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043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FED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A16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3A30D6" w:rsidRPr="00FD40B3" w14:paraId="7B557958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0520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GALM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8EE4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Galactose 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utarotase</w:t>
            </w:r>
            <w:proofErr w:type="spellEnd"/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9AD2" w14:textId="40C8496D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43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238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0FE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3A30D6" w:rsidRPr="00FD40B3" w14:paraId="4B53584E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1032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LRX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FEF2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lutaredoxin-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46E9" w14:textId="2482EC17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73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069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1C8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7.73E-05</w:t>
            </w:r>
          </w:p>
        </w:tc>
      </w:tr>
      <w:tr w:rsidR="003A30D6" w:rsidRPr="00FD40B3" w14:paraId="2441CBAE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8146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GALS9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4B92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alectin-9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0485" w14:textId="709DB65F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8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2C1E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77E1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98E-04</w:t>
            </w:r>
          </w:p>
        </w:tc>
      </w:tr>
      <w:tr w:rsidR="003A30D6" w:rsidRPr="00FD40B3" w14:paraId="206340D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9CFE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UGT1A6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7A64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UDP-glucuronosyltransferase 1-6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180E" w14:textId="0AAB6569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7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C71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E72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4E-32</w:t>
            </w:r>
          </w:p>
        </w:tc>
      </w:tr>
      <w:tr w:rsidR="003A30D6" w:rsidRPr="00FD40B3" w14:paraId="59DC025D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868C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SAP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67CD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rf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GAP with SH3 domain, ANK repeat and PH domain-containing protein 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ED20" w14:textId="084EFB5E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088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D3A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284D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6.09E-08</w:t>
            </w:r>
          </w:p>
        </w:tc>
      </w:tr>
      <w:tr w:rsidR="003A30D6" w:rsidRPr="00FD40B3" w14:paraId="1C5BFE0D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954E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RRES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C446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Retinoic acid receptor responder protein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A3B2" w14:textId="4514F735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18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BD9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AF6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3A30D6" w:rsidRPr="00FD40B3" w14:paraId="6F99B05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075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CY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C362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N-acyl-aromatic-L-amino acid amidohydrolase (carboxylate-forming)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6457" w14:textId="6A6F8F23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2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19F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34E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3A30D6" w:rsidRPr="00FD40B3" w14:paraId="48953425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412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EPP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D0D4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otein DEPP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2B43" w14:textId="23096F93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5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5F71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2B13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38E-03</w:t>
            </w:r>
          </w:p>
        </w:tc>
      </w:tr>
      <w:tr w:rsidR="003A30D6" w:rsidRPr="00FD40B3" w14:paraId="0B83E6CB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4AC8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X1B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9E3E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LX1 structure-specific endonuclease subunit homolog 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8439" w14:textId="761D499A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1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2E1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EDD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3A30D6" w:rsidRPr="00FD40B3" w14:paraId="5A769D1A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B35D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TSS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EAC6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athepsin S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8EAA" w14:textId="2769E2C4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3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D65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A57D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25E-16</w:t>
            </w:r>
          </w:p>
        </w:tc>
      </w:tr>
      <w:tr w:rsidR="003A30D6" w:rsidRPr="00FD40B3" w14:paraId="317313AE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CF7B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CKR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5DC7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typical chemokine receptor 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68B2" w14:textId="224FDF18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44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407D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F4B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3A30D6" w:rsidRPr="00FD40B3" w14:paraId="57C6DF83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D61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1R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64E7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mplement C1r subcomponent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CF21" w14:textId="55624120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59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FD5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5F4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50E-11</w:t>
            </w:r>
          </w:p>
        </w:tc>
      </w:tr>
      <w:tr w:rsidR="003A30D6" w:rsidRPr="00FD40B3" w14:paraId="591ED3BE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91B1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CD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D265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tearoyl-CoA desaturase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5524" w14:textId="145D954E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099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27D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FE6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09E-09</w:t>
            </w:r>
          </w:p>
        </w:tc>
      </w:tr>
      <w:tr w:rsidR="003A30D6" w:rsidRPr="00FD40B3" w14:paraId="2994B2DE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F27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ABYR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D1C3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alcium-binding tyrosine phosphorylation-regulated protein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F137" w14:textId="2D8BADEC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54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C0D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ED9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93E-14</w:t>
            </w:r>
          </w:p>
        </w:tc>
      </w:tr>
      <w:tr w:rsidR="003A30D6" w:rsidRPr="00FD40B3" w14:paraId="50EE97CA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AF9C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KR1C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E006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Aldo-keto reductase family </w:t>
            </w:r>
            <w:proofErr w:type="gram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 member</w:t>
            </w:r>
            <w:proofErr w:type="gram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C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EC52" w14:textId="2685594E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7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CAB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F93E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87E-28</w:t>
            </w:r>
          </w:p>
        </w:tc>
      </w:tr>
      <w:tr w:rsidR="003A30D6" w:rsidRPr="00FD40B3" w14:paraId="2058CF1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F92C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100A9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F031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otein S100-A9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4E28" w14:textId="5895BE83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3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43E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BF11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79E-10</w:t>
            </w:r>
          </w:p>
        </w:tc>
      </w:tr>
      <w:tr w:rsidR="003A30D6" w:rsidRPr="00FD40B3" w14:paraId="0876B627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45A7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4BP2L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D629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NEDD4 Binding Protein 2 Like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A91A" w14:textId="2F036C85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9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2BD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292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.10E-07</w:t>
            </w:r>
          </w:p>
        </w:tc>
      </w:tr>
      <w:tr w:rsidR="003A30D6" w:rsidRPr="00FD40B3" w14:paraId="5FFBD7EA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9D81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UPK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4590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Uroplakin-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8E23" w14:textId="4C78C7E6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10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B2F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E7A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2E-06</w:t>
            </w:r>
          </w:p>
        </w:tc>
      </w:tr>
      <w:tr w:rsidR="003A30D6" w:rsidRPr="00FD40B3" w14:paraId="3AE251CD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1056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IO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9566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ype II iodothyronine deiodinase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41F3" w14:textId="59FA958C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11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BD3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2B8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5E-06</w:t>
            </w:r>
          </w:p>
        </w:tc>
      </w:tr>
      <w:tr w:rsidR="003A30D6" w:rsidRPr="00FD40B3" w14:paraId="516DAF21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0010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ERMT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3071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Fermitin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family homolog 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3599" w14:textId="01B8463F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49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DA31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58B3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3A30D6" w:rsidRPr="00FD40B3" w14:paraId="2985F77E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7899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TP6V1B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9034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V-type proton ATPase subunit B, kidney isoform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CFDE" w14:textId="6902D1FD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16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3B3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407E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3A30D6" w:rsidRPr="00FD40B3" w14:paraId="67BA4BF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6ED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MSC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4427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usculin</w:t>
            </w:r>
            <w:proofErr w:type="spellEnd"/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9283" w14:textId="7869009B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78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9FA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B15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97E-13</w:t>
            </w:r>
          </w:p>
        </w:tc>
      </w:tr>
      <w:tr w:rsidR="003A30D6" w:rsidRPr="00FD40B3" w14:paraId="1583FC0D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6DB7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OD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F2A6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uperoxide dismutase [Mn], mitochondrial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BD2C" w14:textId="6B020F54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12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05E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E66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59E-25</w:t>
            </w:r>
          </w:p>
        </w:tc>
      </w:tr>
      <w:tr w:rsidR="003A30D6" w:rsidRPr="00FD40B3" w14:paraId="50F5A36B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3127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EST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6202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Bestrophin-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D373" w14:textId="60534237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7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ABD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E80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49E-24</w:t>
            </w:r>
          </w:p>
        </w:tc>
      </w:tr>
      <w:tr w:rsidR="003A30D6" w:rsidRPr="00FD40B3" w14:paraId="7A46F15A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2D4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FI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6B09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mplement factor I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104F" w14:textId="6DCA4917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05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90F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837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.98E-13</w:t>
            </w:r>
          </w:p>
        </w:tc>
      </w:tr>
      <w:tr w:rsidR="003A30D6" w:rsidRPr="00FD40B3" w14:paraId="574B7B5E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0AA6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TARD4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4D03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tAR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related lipid transfer protein 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233D" w14:textId="3804B331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4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A90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A75D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1E-06</w:t>
            </w:r>
          </w:p>
        </w:tc>
      </w:tr>
      <w:tr w:rsidR="003A30D6" w:rsidRPr="00FD40B3" w14:paraId="39EBCDB4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A429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SF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78A8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acrophage colony-stimulating factor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B4F9" w14:textId="7C972A5D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4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9CAE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B273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48E-08</w:t>
            </w:r>
          </w:p>
        </w:tc>
      </w:tr>
      <w:tr w:rsidR="003A30D6" w:rsidRPr="00FD40B3" w14:paraId="00427EA0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49D5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39A8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493E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etal cation symporter ZIP8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B9B2" w14:textId="40CCF9D0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8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CA4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5C0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85E-14</w:t>
            </w:r>
          </w:p>
        </w:tc>
      </w:tr>
      <w:tr w:rsidR="003A30D6" w:rsidRPr="00FD40B3" w14:paraId="1FD6EBF4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6511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BP4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05B5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uanylate-binding protein 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D25D" w14:textId="73C87D8F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2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357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F86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76E-08</w:t>
            </w:r>
          </w:p>
        </w:tc>
      </w:tr>
      <w:tr w:rsidR="003A30D6" w:rsidRPr="00FD40B3" w14:paraId="051B8598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A345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VGLL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4750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ranscription cofactor vestigial-like protein 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9937" w14:textId="39B9B26B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06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7B9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3AEE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3A30D6" w:rsidRPr="00FD40B3" w14:paraId="5090E352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D67D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UPK3B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2AB6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Uroplakin-3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75E4" w14:textId="51B40D1B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43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634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5E2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49E-06</w:t>
            </w:r>
          </w:p>
        </w:tc>
      </w:tr>
      <w:tr w:rsidR="003A30D6" w:rsidRPr="00FD40B3" w14:paraId="348DB495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A305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AP25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D5AD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Histone deacetylase complex subunit SAP2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260B" w14:textId="56D76955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05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1F7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8C7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3A30D6" w:rsidRPr="00FD40B3" w14:paraId="41E61293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7B91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S3ST3B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2F6F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Heparan sulfate glucosamine 3-O-sulfotransferase 3B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934A" w14:textId="043DD411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25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28D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B6D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3A30D6" w:rsidRPr="00FD40B3" w14:paraId="6B361A54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5B48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ECTM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B6BE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ecreted and transmembrane protein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6BD8" w14:textId="265F7A71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41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08A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9CB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6E-04</w:t>
            </w:r>
          </w:p>
        </w:tc>
      </w:tr>
      <w:tr w:rsidR="003A30D6" w:rsidRPr="00FD40B3" w14:paraId="72DD24BB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0067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OSB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3ADF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Protein 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fosB</w:t>
            </w:r>
            <w:proofErr w:type="spellEnd"/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537C" w14:textId="27F3D944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25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60B0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12F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69E-10</w:t>
            </w:r>
          </w:p>
        </w:tc>
      </w:tr>
      <w:tr w:rsidR="003A30D6" w:rsidRPr="00FD40B3" w14:paraId="1F66EA78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1112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GD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B22F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FYVE, 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RhoGEF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and PH domain-containing protein 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9C53" w14:textId="217C68E3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27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018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8F0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15E-07</w:t>
            </w:r>
          </w:p>
        </w:tc>
      </w:tr>
      <w:tr w:rsidR="003A30D6" w:rsidRPr="00FD40B3" w14:paraId="73E31188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B8C9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ELENOP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E3E4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elenoprotein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P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78C0" w14:textId="6B8730BC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50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05D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C36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43E-10</w:t>
            </w:r>
          </w:p>
        </w:tc>
      </w:tr>
      <w:tr w:rsidR="003A30D6" w:rsidRPr="00FD40B3" w14:paraId="6B669BE5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7F0F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4B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5338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mplement C4-B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4CFA" w14:textId="1E54340E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24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178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172B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3A30D6" w:rsidRPr="00FD40B3" w14:paraId="4F9A2B82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80C6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POD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0B04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polipoprotein D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5F30" w14:textId="1C4B4BE0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9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79E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2EA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27E-03</w:t>
            </w:r>
          </w:p>
        </w:tc>
      </w:tr>
      <w:tr w:rsidR="003A30D6" w:rsidRPr="00FD40B3" w14:paraId="0E65C14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03A6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ALCRL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E6F3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alcitonin gene-related peptide type 1 receptor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C47A" w14:textId="1909F0BC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064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721C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645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3A30D6" w:rsidRPr="00FD40B3" w14:paraId="14415ECD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CE08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SKMT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F1CE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itrate synthase-lysine N-methyltransferase CSKMT, mitochondrial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5111" w14:textId="74B22DDF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14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BBDE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DA1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3A30D6" w:rsidRPr="00FD40B3" w14:paraId="51C47A69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AC06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RAM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3BF2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DNA damage-regulated autophagy modulator protein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7D9E" w14:textId="5E1F72DC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6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F3E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FF7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.68E-14</w:t>
            </w:r>
          </w:p>
        </w:tc>
      </w:tr>
      <w:tr w:rsidR="003A30D6" w:rsidRPr="00FD40B3" w14:paraId="45CC98A4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EEB9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PAT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3493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lycerol-3-phosphate acyltransferase 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F7E4" w14:textId="0E496645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8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D5D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AE9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6.09E-08</w:t>
            </w:r>
          </w:p>
        </w:tc>
      </w:tr>
      <w:tr w:rsidR="003A30D6" w:rsidRPr="00FD40B3" w14:paraId="1BDBB7CB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B7D9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MAN1A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EBBA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annosyl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oligosaccharide 1,2-alpha-mannosidase IA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2DFC" w14:textId="3DD92CF5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11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209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5CF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41E-03</w:t>
            </w:r>
          </w:p>
        </w:tc>
      </w:tr>
      <w:tr w:rsidR="003A30D6" w:rsidRPr="00FD40B3" w14:paraId="4B60649A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9979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5C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8FAB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Kinesin heavy chain isoform 5C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95B9" w14:textId="089E0D39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8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A4C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9C6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88E-04</w:t>
            </w:r>
          </w:p>
        </w:tc>
      </w:tr>
      <w:tr w:rsidR="003A30D6" w:rsidRPr="00FD40B3" w14:paraId="7535013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3678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NF128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8138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E3 ubiquitin-protein ligase RNF128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2334" w14:textId="2837B584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33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3DE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DA14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09E-03</w:t>
            </w:r>
          </w:p>
        </w:tc>
      </w:tr>
      <w:tr w:rsidR="003A30D6" w:rsidRPr="00FD40B3" w14:paraId="73297C03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6D8E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CSS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9AA7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cetyl-coenzyme A synthetase 2-like, mitochondrial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F01A" w14:textId="197E2BF9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54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03F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F17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6.59E-04</w:t>
            </w:r>
          </w:p>
        </w:tc>
      </w:tr>
      <w:tr w:rsidR="003A30D6" w:rsidRPr="00FD40B3" w14:paraId="6C0DB3CF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6811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UC4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1A15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ucin-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8386" w14:textId="138CCFE0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45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9B1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EBB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45E-07</w:t>
            </w:r>
          </w:p>
        </w:tc>
      </w:tr>
      <w:tr w:rsidR="003A30D6" w:rsidRPr="00FD40B3" w14:paraId="5F5706CC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F998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SER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1D8E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iled-Coil Serine Rich Protein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8230" w14:textId="680720AE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84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4EB7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C1C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91E-03</w:t>
            </w:r>
          </w:p>
        </w:tc>
      </w:tr>
      <w:tr w:rsidR="003A30D6" w:rsidRPr="00FD40B3" w14:paraId="488D63DA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A497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JP3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FE97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ight junction protein ZO-3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9023" w14:textId="2C3EED88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05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9225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508F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38E-06</w:t>
            </w:r>
          </w:p>
        </w:tc>
      </w:tr>
      <w:tr w:rsidR="003A30D6" w:rsidRPr="00FD40B3" w14:paraId="09D29E24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7D3B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DC78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34DF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iled-coil domain-containing protein 78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3358" w14:textId="3FC8093D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6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72D6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5A9A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7.01E-04</w:t>
            </w:r>
          </w:p>
        </w:tc>
      </w:tr>
      <w:tr w:rsidR="003A30D6" w:rsidRPr="00FD40B3" w14:paraId="6228BFAD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7689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GR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4D19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nterior gradient protein 2 homolog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7E23" w14:textId="7175BCFA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06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FE8D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280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94E-04</w:t>
            </w:r>
          </w:p>
        </w:tc>
      </w:tr>
      <w:tr w:rsidR="003A30D6" w:rsidRPr="00FD40B3" w14:paraId="3351D767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4AF4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NSYN1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5D30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nhibitory synaptic factor 1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DF84" w14:textId="64460A35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205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A611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AF39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3A30D6" w:rsidRPr="00FD40B3" w14:paraId="31F1B266" w14:textId="77777777" w:rsidTr="008457AF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5F03" w14:textId="77777777" w:rsidR="008457AF" w:rsidRPr="00FD40B3" w:rsidRDefault="008457AF" w:rsidP="008457AF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RPX2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D2B3" w14:textId="77777777" w:rsidR="008457AF" w:rsidRPr="00FD40B3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ushi repeat-containing protein SRPX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0A58" w14:textId="50965DEF" w:rsidR="008457AF" w:rsidRPr="008457AF" w:rsidRDefault="008457AF" w:rsidP="008457AF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74625">
              <w:rPr>
                <w:rFonts w:ascii="Arial" w:hAnsi="Arial" w:cs="Arial"/>
                <w:szCs w:val="24"/>
              </w:rPr>
              <w:t>ENSG00000102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D2B2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D2E8" w14:textId="77777777" w:rsidR="008457AF" w:rsidRPr="00FD40B3" w:rsidRDefault="008457AF" w:rsidP="008457AF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09E-08</w:t>
            </w:r>
          </w:p>
        </w:tc>
      </w:tr>
    </w:tbl>
    <w:p w14:paraId="4CE3169C" w14:textId="53738B42" w:rsidR="00B25FD7" w:rsidRDefault="00B25FD7"/>
    <w:p w14:paraId="12B255B2" w14:textId="5E8E44A9" w:rsidR="00FD40B3" w:rsidRDefault="00FD40B3"/>
    <w:p w14:paraId="78F7FB96" w14:textId="77777777" w:rsidR="00A11624" w:rsidRDefault="00A11624" w:rsidP="00B05C71"/>
    <w:sectPr w:rsidR="00A11624" w:rsidSect="00FD40B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0B3"/>
    <w:rsid w:val="00017056"/>
    <w:rsid w:val="00063E47"/>
    <w:rsid w:val="00075827"/>
    <w:rsid w:val="00095C85"/>
    <w:rsid w:val="000973DD"/>
    <w:rsid w:val="000C5E94"/>
    <w:rsid w:val="000E1036"/>
    <w:rsid w:val="00104E5D"/>
    <w:rsid w:val="001173D2"/>
    <w:rsid w:val="00144E98"/>
    <w:rsid w:val="00165FCC"/>
    <w:rsid w:val="00166859"/>
    <w:rsid w:val="00174625"/>
    <w:rsid w:val="001A442F"/>
    <w:rsid w:val="001C262A"/>
    <w:rsid w:val="001E4EAC"/>
    <w:rsid w:val="00204CF1"/>
    <w:rsid w:val="00256127"/>
    <w:rsid w:val="00262368"/>
    <w:rsid w:val="00262E5F"/>
    <w:rsid w:val="00274F0C"/>
    <w:rsid w:val="0028030B"/>
    <w:rsid w:val="00282503"/>
    <w:rsid w:val="002838E1"/>
    <w:rsid w:val="0028590A"/>
    <w:rsid w:val="00287C59"/>
    <w:rsid w:val="0029734A"/>
    <w:rsid w:val="002A5411"/>
    <w:rsid w:val="002B4FFE"/>
    <w:rsid w:val="002B6778"/>
    <w:rsid w:val="002D04AE"/>
    <w:rsid w:val="002F7ADF"/>
    <w:rsid w:val="003030AD"/>
    <w:rsid w:val="00303DE5"/>
    <w:rsid w:val="0030460A"/>
    <w:rsid w:val="00312C73"/>
    <w:rsid w:val="00330319"/>
    <w:rsid w:val="00330363"/>
    <w:rsid w:val="00362DBA"/>
    <w:rsid w:val="00391752"/>
    <w:rsid w:val="003A30D6"/>
    <w:rsid w:val="003A3584"/>
    <w:rsid w:val="003C2DD7"/>
    <w:rsid w:val="003D42F5"/>
    <w:rsid w:val="003E3E44"/>
    <w:rsid w:val="003E732D"/>
    <w:rsid w:val="003F722F"/>
    <w:rsid w:val="00404157"/>
    <w:rsid w:val="0041081D"/>
    <w:rsid w:val="00425787"/>
    <w:rsid w:val="0043791C"/>
    <w:rsid w:val="00443A78"/>
    <w:rsid w:val="00454C40"/>
    <w:rsid w:val="00460101"/>
    <w:rsid w:val="00480DA7"/>
    <w:rsid w:val="00486D42"/>
    <w:rsid w:val="00493584"/>
    <w:rsid w:val="00493825"/>
    <w:rsid w:val="00497266"/>
    <w:rsid w:val="004F094A"/>
    <w:rsid w:val="005066CF"/>
    <w:rsid w:val="00515057"/>
    <w:rsid w:val="00523F68"/>
    <w:rsid w:val="00555FF9"/>
    <w:rsid w:val="00567650"/>
    <w:rsid w:val="00591C84"/>
    <w:rsid w:val="005933DE"/>
    <w:rsid w:val="005F0A96"/>
    <w:rsid w:val="005F2865"/>
    <w:rsid w:val="005F2DDC"/>
    <w:rsid w:val="006053DC"/>
    <w:rsid w:val="00612813"/>
    <w:rsid w:val="006340F8"/>
    <w:rsid w:val="006479D4"/>
    <w:rsid w:val="00655ECE"/>
    <w:rsid w:val="006641B4"/>
    <w:rsid w:val="0066591B"/>
    <w:rsid w:val="0067379A"/>
    <w:rsid w:val="00680078"/>
    <w:rsid w:val="00682858"/>
    <w:rsid w:val="006A082A"/>
    <w:rsid w:val="006A0DAF"/>
    <w:rsid w:val="006C1D42"/>
    <w:rsid w:val="006C39A8"/>
    <w:rsid w:val="006D25CB"/>
    <w:rsid w:val="006F1679"/>
    <w:rsid w:val="006F389D"/>
    <w:rsid w:val="0070723B"/>
    <w:rsid w:val="00731F0A"/>
    <w:rsid w:val="00740924"/>
    <w:rsid w:val="00742EE2"/>
    <w:rsid w:val="007609D7"/>
    <w:rsid w:val="00763C1A"/>
    <w:rsid w:val="00771674"/>
    <w:rsid w:val="007949D6"/>
    <w:rsid w:val="007A174B"/>
    <w:rsid w:val="007B6359"/>
    <w:rsid w:val="007D0524"/>
    <w:rsid w:val="007D4CBA"/>
    <w:rsid w:val="007D75BD"/>
    <w:rsid w:val="007E554D"/>
    <w:rsid w:val="007F624E"/>
    <w:rsid w:val="007F63A1"/>
    <w:rsid w:val="007F798A"/>
    <w:rsid w:val="00802C32"/>
    <w:rsid w:val="008057CA"/>
    <w:rsid w:val="008370BA"/>
    <w:rsid w:val="00844C75"/>
    <w:rsid w:val="008457AF"/>
    <w:rsid w:val="0084750A"/>
    <w:rsid w:val="00857B94"/>
    <w:rsid w:val="00886284"/>
    <w:rsid w:val="008A554F"/>
    <w:rsid w:val="008B1AF5"/>
    <w:rsid w:val="008F6E0C"/>
    <w:rsid w:val="00917192"/>
    <w:rsid w:val="0091780F"/>
    <w:rsid w:val="00920654"/>
    <w:rsid w:val="009350F5"/>
    <w:rsid w:val="00936063"/>
    <w:rsid w:val="00937A92"/>
    <w:rsid w:val="0098378F"/>
    <w:rsid w:val="00996B50"/>
    <w:rsid w:val="009B7FFA"/>
    <w:rsid w:val="009E56FB"/>
    <w:rsid w:val="009F5389"/>
    <w:rsid w:val="00A0661E"/>
    <w:rsid w:val="00A11624"/>
    <w:rsid w:val="00A30A84"/>
    <w:rsid w:val="00A50D15"/>
    <w:rsid w:val="00A5787F"/>
    <w:rsid w:val="00A740CA"/>
    <w:rsid w:val="00A74A47"/>
    <w:rsid w:val="00A77F75"/>
    <w:rsid w:val="00A81C27"/>
    <w:rsid w:val="00A93D7C"/>
    <w:rsid w:val="00A940DF"/>
    <w:rsid w:val="00AA39E7"/>
    <w:rsid w:val="00AC0351"/>
    <w:rsid w:val="00AC03B1"/>
    <w:rsid w:val="00AD38AC"/>
    <w:rsid w:val="00AD6148"/>
    <w:rsid w:val="00AD6D49"/>
    <w:rsid w:val="00AE4EBE"/>
    <w:rsid w:val="00B04A3B"/>
    <w:rsid w:val="00B05C71"/>
    <w:rsid w:val="00B22220"/>
    <w:rsid w:val="00B25FD7"/>
    <w:rsid w:val="00B2607F"/>
    <w:rsid w:val="00B365B6"/>
    <w:rsid w:val="00B65877"/>
    <w:rsid w:val="00B75CA7"/>
    <w:rsid w:val="00BA4C03"/>
    <w:rsid w:val="00BB11AE"/>
    <w:rsid w:val="00BB682C"/>
    <w:rsid w:val="00BB6A1C"/>
    <w:rsid w:val="00BC72AC"/>
    <w:rsid w:val="00BF1FFE"/>
    <w:rsid w:val="00C02994"/>
    <w:rsid w:val="00C2374C"/>
    <w:rsid w:val="00C2737F"/>
    <w:rsid w:val="00C27768"/>
    <w:rsid w:val="00C475E4"/>
    <w:rsid w:val="00C50D79"/>
    <w:rsid w:val="00C83AF4"/>
    <w:rsid w:val="00CE39D6"/>
    <w:rsid w:val="00CF0A99"/>
    <w:rsid w:val="00D10665"/>
    <w:rsid w:val="00D15E80"/>
    <w:rsid w:val="00D31F3C"/>
    <w:rsid w:val="00D32CF1"/>
    <w:rsid w:val="00D33154"/>
    <w:rsid w:val="00D402C2"/>
    <w:rsid w:val="00D41070"/>
    <w:rsid w:val="00D42970"/>
    <w:rsid w:val="00D84214"/>
    <w:rsid w:val="00D8460F"/>
    <w:rsid w:val="00D909EB"/>
    <w:rsid w:val="00DE3CC0"/>
    <w:rsid w:val="00DE5BC7"/>
    <w:rsid w:val="00E142ED"/>
    <w:rsid w:val="00E2579B"/>
    <w:rsid w:val="00E26552"/>
    <w:rsid w:val="00E279D1"/>
    <w:rsid w:val="00EA1025"/>
    <w:rsid w:val="00EA34F8"/>
    <w:rsid w:val="00EA7ACC"/>
    <w:rsid w:val="00EB1095"/>
    <w:rsid w:val="00EB2032"/>
    <w:rsid w:val="00EE3164"/>
    <w:rsid w:val="00EE49BC"/>
    <w:rsid w:val="00F02611"/>
    <w:rsid w:val="00F10B56"/>
    <w:rsid w:val="00F11626"/>
    <w:rsid w:val="00F11F71"/>
    <w:rsid w:val="00F6050C"/>
    <w:rsid w:val="00F66E49"/>
    <w:rsid w:val="00F739AC"/>
    <w:rsid w:val="00F73F8B"/>
    <w:rsid w:val="00F80919"/>
    <w:rsid w:val="00F95A52"/>
    <w:rsid w:val="00FD40B3"/>
    <w:rsid w:val="00FE1ED7"/>
    <w:rsid w:val="00FE43DB"/>
    <w:rsid w:val="00FF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B0EAE"/>
  <w15:chartTrackingRefBased/>
  <w15:docId w15:val="{F987AE68-F55B-0648-9CCA-B012A1C16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40B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40B3"/>
    <w:rPr>
      <w:color w:val="954F72"/>
      <w:u w:val="single"/>
    </w:rPr>
  </w:style>
  <w:style w:type="paragraph" w:customStyle="1" w:styleId="msonormal0">
    <w:name w:val="msonormal"/>
    <w:basedOn w:val="Normal"/>
    <w:rsid w:val="00FD40B3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font1">
    <w:name w:val="font1"/>
    <w:basedOn w:val="Normal"/>
    <w:rsid w:val="00FD40B3"/>
    <w:pPr>
      <w:spacing w:before="100" w:beforeAutospacing="1" w:after="100" w:afterAutospacing="1"/>
    </w:pPr>
    <w:rPr>
      <w:rFonts w:ascii="Arial" w:eastAsia="Times New Roman" w:hAnsi="Arial" w:cs="Arial"/>
      <w:color w:val="000000"/>
      <w:szCs w:val="24"/>
    </w:rPr>
  </w:style>
  <w:style w:type="paragraph" w:customStyle="1" w:styleId="font5">
    <w:name w:val="font5"/>
    <w:basedOn w:val="Normal"/>
    <w:rsid w:val="00FD40B3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</w:rPr>
  </w:style>
  <w:style w:type="paragraph" w:customStyle="1" w:styleId="font6">
    <w:name w:val="font6"/>
    <w:basedOn w:val="Normal"/>
    <w:rsid w:val="00FD40B3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Cs w:val="24"/>
    </w:rPr>
  </w:style>
  <w:style w:type="paragraph" w:customStyle="1" w:styleId="xl65">
    <w:name w:val="xl65"/>
    <w:basedOn w:val="Normal"/>
    <w:rsid w:val="00FD40B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FD40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FD40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FD40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9">
    <w:name w:val="xl69"/>
    <w:basedOn w:val="Normal"/>
    <w:rsid w:val="00FD40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0">
    <w:name w:val="xl70"/>
    <w:basedOn w:val="Normal"/>
    <w:rsid w:val="00FD40B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8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56</Words>
  <Characters>830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AYA CHANPANITKITCHOTE</dc:creator>
  <cp:keywords/>
  <dc:description/>
  <cp:lastModifiedBy>Mike Dustin</cp:lastModifiedBy>
  <cp:revision>9</cp:revision>
  <dcterms:created xsi:type="dcterms:W3CDTF">2025-01-15T14:11:00Z</dcterms:created>
  <dcterms:modified xsi:type="dcterms:W3CDTF">2025-01-21T19:11:00Z</dcterms:modified>
</cp:coreProperties>
</file>